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6AF2C" w14:textId="77777777" w:rsidR="005F4187" w:rsidRPr="000B7140" w:rsidRDefault="005F4187" w:rsidP="005F4187">
      <w:pPr>
        <w:spacing w:line="480" w:lineRule="auto"/>
      </w:pPr>
      <w:hyperlink r:id="rId4">
        <w:r w:rsidRPr="000B7140">
          <w:rPr>
            <w:color w:val="1155CC"/>
            <w:u w:val="single"/>
          </w:rPr>
          <w:t>https://drive.google.com/file/d/1IwN0xkhFjBIyZi01ejCeAi2h63piUh6y/view?usp=sharing</w:t>
        </w:r>
      </w:hyperlink>
    </w:p>
    <w:p w14:paraId="196AF970" w14:textId="77777777" w:rsidR="005F4187" w:rsidRPr="000B7140" w:rsidRDefault="005F4187" w:rsidP="005F4187">
      <w:pPr>
        <w:spacing w:line="480" w:lineRule="auto"/>
        <w:rPr>
          <w:color w:val="1155CC"/>
          <w:u w:val="single"/>
        </w:rPr>
      </w:pPr>
      <w:hyperlink r:id="rId5">
        <w:r w:rsidRPr="000B7140">
          <w:rPr>
            <w:color w:val="1155CC"/>
            <w:u w:val="single"/>
          </w:rPr>
          <w:t>https://drive.google.com/file/d/19E9fOnNV37eyhA3FOjjigPP0R7Ita7jS/view?usp=sharing</w:t>
        </w:r>
      </w:hyperlink>
    </w:p>
    <w:p w14:paraId="37EFF7FC" w14:textId="77777777" w:rsidR="005F4187" w:rsidRPr="000B7140" w:rsidRDefault="005F4187" w:rsidP="005F4187">
      <w:pPr>
        <w:spacing w:line="480" w:lineRule="auto"/>
        <w:rPr>
          <w:i/>
          <w:color w:val="000000" w:themeColor="text1"/>
        </w:rPr>
      </w:pPr>
      <w:r w:rsidRPr="000B7140">
        <w:rPr>
          <w:i/>
          <w:color w:val="000000" w:themeColor="text1"/>
        </w:rPr>
        <w:t xml:space="preserve">The above links given show videos of the patient’s phenotype </w:t>
      </w:r>
    </w:p>
    <w:p w14:paraId="30348C04" w14:textId="77777777" w:rsidR="007F4CEE" w:rsidRDefault="007F4CEE"/>
    <w:sectPr w:rsidR="007F4C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187"/>
    <w:rsid w:val="005F4187"/>
    <w:rsid w:val="007F4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27954"/>
  <w15:chartTrackingRefBased/>
  <w15:docId w15:val="{70A4F4A5-C5BB-424D-869D-F8889F6DD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1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rive.google.com/file/d/19E9fOnNV37eyhA3FOjjigPP0R7Ita7jS/view?usp=sharing" TargetMode="External"/><Relationship Id="rId4" Type="http://schemas.openxmlformats.org/officeDocument/2006/relationships/hyperlink" Target="https://drive.google.com/file/d/1IwN0xkhFjBIyZi01ejCeAi2h63piUh6y/view?usp=shar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l Qarnain</dc:creator>
  <cp:keywords/>
  <dc:description/>
  <cp:lastModifiedBy>Zul Qarnain</cp:lastModifiedBy>
  <cp:revision>1</cp:revision>
  <dcterms:created xsi:type="dcterms:W3CDTF">2022-03-15T12:58:00Z</dcterms:created>
  <dcterms:modified xsi:type="dcterms:W3CDTF">2022-03-15T12:59:00Z</dcterms:modified>
</cp:coreProperties>
</file>